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684" w:rsidRDefault="002D7684" w:rsidP="002D7684">
      <w:pPr>
        <w:spacing w:after="160" w:line="259" w:lineRule="auto"/>
        <w:rPr>
          <w:rFonts w:cs="Arial"/>
          <w:sz w:val="20"/>
          <w:szCs w:val="20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576"/>
      </w:tblGrid>
      <w:tr w:rsidR="002D7684" w:rsidRPr="00D1671A" w:rsidTr="00B676B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684" w:rsidRPr="008A1B8F" w:rsidRDefault="002D7684" w:rsidP="00B676B9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able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3</w:t>
            </w:r>
            <w:r w:rsidRPr="008A1B8F"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t>. Categories for hospitalisation, using ICD-10 codes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RecNum&gt;25&lt;/RecNum&gt;&lt;DisplayText&gt;&lt;style face="superscript"&gt;46&lt;/style&gt;&lt;/DisplayText&gt;&lt;record&gt;&lt;rec-number&gt;25&lt;/rec-number&gt;&lt;foreign-keys&gt;&lt;key app="EN" db-id="2ztv2pztn0txvwe29fnpvv5rssaf5pavrsd9" timestamp="1583939735"&gt;25&lt;/key&gt;&lt;/foreign-keys&gt;&lt;ref-type name="Book"&gt;6&lt;/ref-type&gt;&lt;contributors&gt;&lt;/contributors&gt;&lt;titles&gt;&lt;title&gt;World Health Organization. (‎1993)‎. The ICD-10 classification of mental and behavioural disorders: diagnostic criteria for research. World Health Organization.&lt;/title&gt;&lt;/titles&gt;&lt;dates&gt;&lt;/dates&gt;&lt;publisher&gt;World Health Organization&lt;/publisher&gt;&lt;isbn&gt;9789241544559&lt;/isbn&gt;&lt;urls&gt;&lt;/urls&gt;&lt;/record&gt;&lt;/Cite&gt;&lt;/EndNote&gt;</w:instrTex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Pr="000D5591">
              <w:rPr>
                <w:rFonts w:cs="Arial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GB" w:eastAsia="en-GB"/>
              </w:rPr>
              <w:t>46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2D7684" w:rsidRPr="00D1671A" w:rsidTr="00B676B9">
        <w:trPr>
          <w:trHeight w:val="30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684" w:rsidRPr="008A1B8F" w:rsidRDefault="002D7684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 xml:space="preserve">Cardiac (including myocardial </w:t>
            </w:r>
            <w:proofErr w:type="spellStart"/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ischaemia</w:t>
            </w:r>
            <w:proofErr w:type="spellEnd"/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/infarction, cardiac arrest/arrhythmia, cardiac failure, fluid overload/pulmonary oedema, haemorrhagic pericarditis);</w:t>
            </w:r>
          </w:p>
        </w:tc>
      </w:tr>
      <w:tr w:rsidR="002D7684" w:rsidRPr="00D1671A" w:rsidTr="00B676B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684" w:rsidRPr="008A1B8F" w:rsidRDefault="002D7684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Vascular disease (including pulmonary embolus, stroke, cerebrovascular haemorrhage, ruptured vascular aneurysm, mesenteric infarction, peripheral arterial disease);</w:t>
            </w:r>
          </w:p>
        </w:tc>
      </w:tr>
      <w:tr w:rsidR="002D7684" w:rsidRPr="00D1671A" w:rsidTr="00B676B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684" w:rsidRPr="008A1B8F" w:rsidRDefault="002D7684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Infection, non-dialysis related (including bacteraemia/sepsis, cardiac infection, HIV, osteomyelitis, respiratory infection, urinary tract infection);</w:t>
            </w:r>
          </w:p>
        </w:tc>
      </w:tr>
      <w:tr w:rsidR="002D7684" w:rsidRPr="00D1671A" w:rsidTr="00B676B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684" w:rsidRPr="008A1B8F" w:rsidRDefault="002D7684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Dialysis related (including dialysis access infection, peritonitis, PD catheter leakage/exchange/removal, fistula operation, renal fluid overload, bleeding);</w:t>
            </w:r>
          </w:p>
        </w:tc>
      </w:tr>
      <w:tr w:rsidR="002D7684" w:rsidRPr="008A1B8F" w:rsidTr="00B676B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684" w:rsidRPr="008A1B8F" w:rsidRDefault="002D7684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Malignancy;</w:t>
            </w:r>
          </w:p>
        </w:tc>
      </w:tr>
      <w:tr w:rsidR="002D7684" w:rsidRPr="00D1671A" w:rsidTr="00B676B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684" w:rsidRPr="008A1B8F" w:rsidRDefault="002D7684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Bleeding, non-dialysis related (including intracranial bleeding, gastro-intestinal bleeding, other causes of bleeding);</w:t>
            </w:r>
          </w:p>
        </w:tc>
      </w:tr>
      <w:tr w:rsidR="002D7684" w:rsidRPr="008A1B8F" w:rsidTr="00B676B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684" w:rsidRPr="008A1B8F" w:rsidRDefault="002D7684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Other causes.</w:t>
            </w:r>
          </w:p>
        </w:tc>
      </w:tr>
    </w:tbl>
    <w:p w:rsidR="002D7684" w:rsidRDefault="002D7684" w:rsidP="002D7684">
      <w:pPr>
        <w:spacing w:after="160" w:line="259" w:lineRule="auto"/>
        <w:rPr>
          <w:rFonts w:cs="Arial"/>
          <w:sz w:val="20"/>
          <w:szCs w:val="20"/>
          <w:lang w:val="en-GB"/>
        </w:rPr>
      </w:pPr>
    </w:p>
    <w:p w:rsidR="002D7684" w:rsidRDefault="002D7684" w:rsidP="002D7684"/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684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D768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07T14:34:00Z</dcterms:created>
  <dcterms:modified xsi:type="dcterms:W3CDTF">2021-01-07T14:34:00Z</dcterms:modified>
</cp:coreProperties>
</file>